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0EAE94B" w:rsidR="00817DD6" w:rsidRPr="001549D3" w:rsidRDefault="00B57594" w:rsidP="0001436A">
      <w:pPr>
        <w:pStyle w:val="Title"/>
      </w:pPr>
      <w:r w:rsidRPr="00B57594">
        <w:t>Dependence of resting-state-based cerebrovascular reactivity (CVR) mapping on spatial resolution</w:t>
      </w:r>
    </w:p>
    <w:p w14:paraId="25D2C293" w14:textId="5D52D577" w:rsidR="002868E2" w:rsidRPr="00994A3D" w:rsidRDefault="00B57594" w:rsidP="0001436A">
      <w:pPr>
        <w:pStyle w:val="AuthorList"/>
      </w:pPr>
      <w:r w:rsidRPr="00B57594">
        <w:t xml:space="preserve">Peiying Liu*, Beini Hu, Lincoln Kartchner, Parimal Joshi, Cuimei Xu, </w:t>
      </w:r>
      <w:r>
        <w:t xml:space="preserve">and </w:t>
      </w:r>
      <w:r w:rsidRPr="00B57594">
        <w:t>Dengrong Jiang</w:t>
      </w:r>
    </w:p>
    <w:p w14:paraId="217F3AE0" w14:textId="1710043A" w:rsidR="002868E2" w:rsidRPr="00994A3D" w:rsidRDefault="002868E2" w:rsidP="00B5759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57594" w:rsidRPr="00B57594">
        <w:rPr>
          <w:rFonts w:cs="Times New Roman"/>
        </w:rPr>
        <w:t>Peiying Liu</w:t>
      </w:r>
      <w:r w:rsidR="00B57594">
        <w:rPr>
          <w:rFonts w:cs="Times New Roman"/>
        </w:rPr>
        <w:t xml:space="preserve">: </w:t>
      </w:r>
      <w:r w:rsidR="00B57594" w:rsidRPr="00B57594">
        <w:rPr>
          <w:rFonts w:cs="Times New Roman"/>
        </w:rPr>
        <w:t>peiyingliu@som.umaryland.edu</w:t>
      </w:r>
    </w:p>
    <w:p w14:paraId="0A9F3504" w14:textId="77777777" w:rsidR="00B57594" w:rsidRDefault="00B57594" w:rsidP="00B57594">
      <w:pPr>
        <w:pStyle w:val="Heading2"/>
        <w:numPr>
          <w:ilvl w:val="0"/>
          <w:numId w:val="0"/>
        </w:numPr>
        <w:ind w:left="567" w:hanging="567"/>
      </w:pPr>
    </w:p>
    <w:p w14:paraId="07970E94" w14:textId="5C7EE189" w:rsidR="00994A3D" w:rsidRPr="001549D3" w:rsidRDefault="00994A3D" w:rsidP="00B57594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1EC8DA1" w14:textId="32DC51A0" w:rsidR="00994A3D" w:rsidRPr="001549D3" w:rsidRDefault="00354E62" w:rsidP="00B5759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97E24E3" wp14:editId="644EFE03">
            <wp:extent cx="3734033" cy="3656965"/>
            <wp:effectExtent l="0" t="0" r="0" b="635"/>
            <wp:docPr id="1897728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737" cy="3662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6C8F6D2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54E6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7594" w:rsidRPr="00B57594">
        <w:rPr>
          <w:rFonts w:cs="Times New Roman"/>
          <w:szCs w:val="24"/>
        </w:rPr>
        <w:t>Comparisons of spatial correlation coefficients between the RS-CVR maps and CO2 CVR maps at different smoothness in postprocessing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338AF" w14:textId="77777777" w:rsidR="00721959" w:rsidRDefault="00721959" w:rsidP="00117666">
      <w:pPr>
        <w:spacing w:after="0"/>
      </w:pPr>
      <w:r>
        <w:separator/>
      </w:r>
    </w:p>
  </w:endnote>
  <w:endnote w:type="continuationSeparator" w:id="0">
    <w:p w14:paraId="2A46E92B" w14:textId="77777777" w:rsidR="00721959" w:rsidRDefault="007219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F1E1D" w14:textId="77777777" w:rsidR="00721959" w:rsidRDefault="00721959" w:rsidP="00117666">
      <w:pPr>
        <w:spacing w:after="0"/>
      </w:pPr>
      <w:r>
        <w:separator/>
      </w:r>
    </w:p>
  </w:footnote>
  <w:footnote w:type="continuationSeparator" w:id="0">
    <w:p w14:paraId="19D2BEEA" w14:textId="77777777" w:rsidR="00721959" w:rsidRDefault="007219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325"/>
    <w:rsid w:val="002B4A57"/>
    <w:rsid w:val="002C74CA"/>
    <w:rsid w:val="0031253C"/>
    <w:rsid w:val="003544FB"/>
    <w:rsid w:val="00354E6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A01"/>
    <w:rsid w:val="00701727"/>
    <w:rsid w:val="0070566C"/>
    <w:rsid w:val="00714C50"/>
    <w:rsid w:val="00721959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759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Robinson</cp:lastModifiedBy>
  <cp:revision>2</cp:revision>
  <cp:lastPrinted>2013-10-03T12:51:00Z</cp:lastPrinted>
  <dcterms:created xsi:type="dcterms:W3CDTF">2023-06-12T08:29:00Z</dcterms:created>
  <dcterms:modified xsi:type="dcterms:W3CDTF">2023-06-1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